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 w:before="156" w:after="156"/>
        <w:jc w:val="left"/>
        <w:rPr>
          <w:rFonts w:ascii="Times New Roman" w:hAnsi="Times New Roman" w:eastAsia="黑体;SimHei" w:cs="Times New Roman"/>
          <w:b/>
          <w:b/>
          <w:bCs/>
          <w:sz w:val="28"/>
          <w:szCs w:val="28"/>
        </w:rPr>
      </w:pPr>
      <w:bookmarkStart w:id="0" w:name="_GoBack"/>
      <w:bookmarkEnd w:id="0"/>
      <w:r>
        <w:rPr>
          <w:rFonts w:eastAsia="黑体;SimHei" w:cs="Times New Roman" w:ascii="Times New Roman" w:hAnsi="Times New Roman"/>
          <w:b/>
          <w:bCs/>
          <w:sz w:val="28"/>
          <w:szCs w:val="28"/>
        </w:rPr>
        <w:t>Supplementary Table 1</w:t>
      </w:r>
    </w:p>
    <w:p>
      <w:pPr>
        <w:pStyle w:val="Normal"/>
        <w:spacing w:lineRule="exact" w:line="360" w:before="156" w:after="156"/>
        <w:jc w:val="left"/>
        <w:rPr/>
      </w:pPr>
      <w:r>
        <w:rPr/>
        <w:t>The sequences of the 20 dsRNA positive control standards.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987"/>
        <w:gridCol w:w="1134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MVs</w:t>
            </w:r>
          </w:p>
        </w:tc>
        <w:tc>
          <w:tcPr>
            <w:tcW w:w="5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tide sequenc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Target primer</w:t>
            </w:r>
          </w:p>
        </w:tc>
      </w:tr>
      <w:tr>
        <w:trPr>
          <w:trHeight w:val="278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MV-1</w:t>
            </w:r>
          </w:p>
        </w:tc>
        <w:tc>
          <w:tcPr>
            <w:tcW w:w="5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GTACTGTCTTAATTGGAG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GACAATCAAACTGTTCGCTCATGCCATCAATCAGTTGATGGGCCTACCTCACTTCTTTGAGTGGATTCACCTAAGACTGATGGACACTACAATGTTCGTAGGAGACCCTTTCAATCCTCCAAGTGACCCTACTGACTGTGACCTCTCAAGAGTCCCTAATGATGACATATATATTGTCAGTGCCAGAGGGGGT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TCGAAGGATTATGTCAGAAGCTATGGACAATGATCTCTATTGCTGCAATCCAACTTGCTGCAGCTCTAATGATGACATATATATTGTCAGTGCCAGAGGGGGTATCGAAGGATTATGTCAGAAGCTATGGACAATGATCTCTATTGCTGCAATAGA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ATTGTCGCGTTGCCTG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GGTACAGGGTGATAATCAA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F, 1R</w:t>
            </w:r>
          </w:p>
        </w:tc>
      </w:tr>
      <w:tr>
        <w:trPr>
          <w:trHeight w:val="262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MV-2</w:t>
            </w:r>
          </w:p>
        </w:tc>
        <w:tc>
          <w:tcPr>
            <w:tcW w:w="5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CGGTGTGTCAATGGAA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GTCTTTGACAAAGAGCTTGCTTGCAATGTCACAGTTAGCACCCAGGATATCTTCAGTTCGCCAGGCGACAGCACGTAGACAGGACCCAGGACTCAGCCACTCTAATGGTTGTAATCACATTGTAGGAGACTTAGGCCCACACCAGCAGGACAGACCGGCCCGGAAGAGTGTAGTCGCAACCTTCCTTACAACAGATCTTCAAAAATATTGCTTGAATTGGCGATATGGGAGTATCAAGCTTTTCGCCCAAGCCTTAAACCAGCTATTCGGAATCGAGCATGGGTTTGAATGGATACACCTGAGACTGATGAATAGCACCCTGTTTGTCGGGATTGAAGGGTTATGCCAGAAGCT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GGACCATGATTTCAATAAG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F, 4R</w:t>
            </w:r>
          </w:p>
        </w:tc>
      </w:tr>
      <w:tr>
        <w:trPr>
          <w:trHeight w:val="13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MV-3</w:t>
            </w:r>
          </w:p>
        </w:tc>
        <w:tc>
          <w:tcPr>
            <w:tcW w:w="5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TATCTTACTCCCTCAAAGAG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GGTAAAGACAGATGGTCGAATCTTCGCTAAGCTCACAAGGAAAATGCGGAGCTGTCAGGTGATATTCGAAGAATTGCTAGCAGAGCATGTCTCTCCATTATTTAAAGACAACGGCGTTACTATGGCCGAATTGTCACTTACTAAGAGCCTACTCGCTATTAGCAACCTAAGCTCCACCTTATTTGAGACGCAAACAAGGCAAGGCGATCGGAATGCAAGATTCACGCATGCGCACTTCATAACAACTGACCTGCAAAAGTACTGTTTAAACTGGAGGTACCAGAGTGTAAAACTGTTCGGATCCATTGCATACTAATGAAGT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CTATGTATGTCGCAGAC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F, 2R</w:t>
            </w:r>
          </w:p>
        </w:tc>
      </w:tr>
      <w:tr>
        <w:trPr>
          <w:trHeight w:val="137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MV-4</w:t>
            </w:r>
          </w:p>
        </w:tc>
        <w:tc>
          <w:tcPr>
            <w:tcW w:w="5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TCTCATACTCACTTAAAGAG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AGTAAAGAAAGAAGGGCGCATTTTCGCAAAAATGTCACAAAAGATGAGAGCATGCCAGGTTATTTGTGAAGAATTGCTAGCACATCATGTGGCTCCTTTGTTTAAAGAGAATGGTGTTACTCAATCAGAGCTATCCCTGACAAAAAATTTGTTGGCTATTAGCCAACTGAGTTACAACTCGATGGCCGCTAAGGTGCGATTGCTGAGGCCAGGGGACAAGTTCACTGCTGCACACTATATGACCACAGACCTAAAGAAGTACTGTCTTAATTGGCGGCACCAGTCAGTCAAACTGTTCGGATACATGTCCGTCTCACCAACA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CTATGTACGTCGCTGAC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F, 2R</w:t>
            </w:r>
          </w:p>
        </w:tc>
      </w:tr>
      <w:tr>
        <w:trPr>
          <w:trHeight w:val="264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MV-5</w:t>
            </w:r>
          </w:p>
        </w:tc>
        <w:tc>
          <w:tcPr>
            <w:tcW w:w="5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GTATTGCCTTAATTGGAGG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CGACTATTAAATTGTTTGCCATGAAATTAAACCAGATTCTAGGGATCCCTCATGGTTTTGAATGGATTCATCTTCGCCTCCGGGACACAACTATGTTTGTTGGGGATCCCTACAATCCGCCAAATGACA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TAATTTTATCAACTTGGATGACCAAAAGAATGACAGTATTTTCATAGTTTAATGACATTAATTTTATCAACTTGGATGACCAAAAGAATGACAGTATTTTCATAGTTTCTCCTAGA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GAATTGAAGGC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TGCCAAAAAATGTGGACTA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F, 3R</w:t>
            </w:r>
          </w:p>
        </w:tc>
      </w:tr>
      <w:tr>
        <w:trPr>
          <w:trHeight w:val="114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MV-6</w:t>
            </w:r>
          </w:p>
        </w:tc>
        <w:tc>
          <w:tcPr>
            <w:tcW w:w="5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ATATTGTCTCAATTGGAGG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CTGTGGTAAAACCATTTGCTCAAAGGCTGAACCAACTGTTCGGTATTGCACATGGCTTTGAATGGATTCATCTCCGACTTATGAACACAACC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TGTTTGTTGGAGATCCGCACAATGTCCCCCAGTTTTCAACTAACAAGGACCTCGATTCTCAAGAGAATGATGGAATCTTCATAGTGTCAGTTTTCAACTAACAAGGACCTCGATTCTCAAGAGAATGATGGAATCTTCATAGTGTCCCCTCGT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GAATTGAAGGG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TGCCAAAAAATGTGGACTA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F, 3R</w:t>
            </w:r>
          </w:p>
        </w:tc>
      </w:tr>
      <w:tr>
        <w:trPr>
          <w:trHeight w:val="118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MV-7</w:t>
            </w:r>
          </w:p>
        </w:tc>
        <w:tc>
          <w:tcPr>
            <w:tcW w:w="5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ATACTGCCTCAATTGGAG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AATCAATAAAATTATTTGCAAGAGCACTTAACCAATTATTTGGAATACCCCATGGATTTGAATGGATACACTTAAGGCTCATAAGAAGTACA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TGTTTGTTGGGGATCCTTACAATCCTCCTGCATCAATCCAATCTTTGGATCTCGATGAACAGCCTAATGATGATATTTTTATTGTCTGCATCAATCCAATCTTTGGATCTCGATGAACAGCCTAATGATGATATTTTTATTGTCTCGCCACGTGGT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TGAAGGA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TGTCAGAAGATGTGGACAC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F, 3R</w:t>
            </w:r>
          </w:p>
        </w:tc>
      </w:tr>
      <w:tr>
        <w:trPr>
          <w:trHeight w:val="183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MV-8</w:t>
            </w:r>
          </w:p>
        </w:tc>
        <w:tc>
          <w:tcPr>
            <w:tcW w:w="5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CGGCGTTTCGATGGAG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TGTCATTGACCAAGAGTCTACTTGCAATGTCTCAACTCTCACCAAAAGTCTCGACTCTGCAGGACACTGCATCACGTCATGTAGGCAACTCAAAATCTCAGATCGCAACCAGCAACCCATCTCGGCATCACTCAACAACCAATCAGATGTCACTCTCAAATCGGAAAACGGTTGTAGCAACTTTCTTAACAACTGATTTGGAAAAATACTGCCTGCAGTGGCGATACTCGACTATTAAGTTGTTTGCACAAGCTCTAAATCAACTCTTTGGGATTGATCACGGATTTGAATGGATACATTTAAGACTCATGAACAGCACCTTATTTGTCGGTATAGAGGGTTTATGTCAGAAGAT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GGACCATGATATCAATTAG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F, 4R</w:t>
            </w:r>
          </w:p>
        </w:tc>
      </w:tr>
      <w:tr>
        <w:trPr>
          <w:trHeight w:val="27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MV-9</w:t>
            </w:r>
          </w:p>
        </w:tc>
        <w:tc>
          <w:tcPr>
            <w:tcW w:w="5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GTACTGTCTCAATTGGAGG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GACCATCAAGCCTTTTGCCCATGCGATTAATCAGCTGACAGGGCTTGATTTGTTTTTTGAGTGGATCCACCTTCGTCTAATGGATACCACTATGTTCGTTGGAGATCCATACAACCCACCCTCTGATCCAACAATTGAAAACCTGGATGATGCA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CCAATGATGATATCTTTATTGTAAGCGGAAGAGGAGGGATCGAGGGATTATGTCAAAAGCTTTGGACTACCATATCAATATCCGCAATACAATTAGCAGCCACCAAACCTGGATGATGCACCCAATGATGATATCTTTATTGTAAGCGGAAGAGGAGGGATCGAGGGATTATGTCAAAAGCTTTGGACTACCC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AAGTGTAGGGTAGCCTG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GGTGCAAGGTGACAATCAG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F, 1R</w:t>
            </w:r>
          </w:p>
        </w:tc>
      </w:tr>
      <w:tr>
        <w:trPr>
          <w:trHeight w:val="27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MV-10</w:t>
            </w:r>
          </w:p>
        </w:tc>
        <w:tc>
          <w:tcPr>
            <w:tcW w:w="5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TGGTGTCTCAATGGAG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TGTCACTCACAAAAAGCCTGCTTGCAATGTCTCAGCTGTCACCAAGAGTTGCCGCCACGAAGCTAGGGCTTAAGAGAGCAACTGAAAAGGATCAAGCTGCAGTCTCAATGGATTACGGTAATCACAACATTGAACTATCCCACAAGGGAGGATTGAGGAAGAGGAAAACAGTCACTGCGGGTTTTCTAACTACTGACCTTCAAAAGTATTGCCTAAATTGGAGGTATGCCAGTATCAAGCTGTTTGCCCAAGCACTTAATCAACTATTCGGCATCTCGCATGGATTTGAATGGATTCACCTCAGACTGATGGACAGTACCCTATTTGTAGGGATTGAGGGATTGTGTCAAAAGAT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GGACAATGATTTCAATAAG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F, 4R</w:t>
            </w:r>
          </w:p>
        </w:tc>
      </w:tr>
      <w:tr>
        <w:trPr>
          <w:trHeight w:val="268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MV-11</w:t>
            </w:r>
          </w:p>
        </w:tc>
        <w:tc>
          <w:tcPr>
            <w:tcW w:w="5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CGGAGTATCCATGGAG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AGCTCTGACAAAATCATTACTAGCAATGTCTCAACTATCTCCTAGGGTAGCTGAGCACTCACCTAGGATCA-AGCGTGAAGGTGACATTAAGAAATCAAGATTAAACATAGACAAACAATTCATCAATCACGATTCCCTAGATAGTTGTTCAAAAAATGATTACAAAAGAAATCTACACGGGATTAGAAAGGAGAAAATCACAATAGCTACTTTTTTGACCACTGATTTGCAAAAATATTGTCTCAACTGGAGGTACGAATCAATTAAATTGTTTGCTATGGCCTTGAATCAGCTATTTGGTATCCCACATGGTTACGAGTGGCATCATCTATTGAAGGATTGTGTCAAAAAAT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GGACTATGATTTCAATTAG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F, 4R</w:t>
            </w:r>
          </w:p>
        </w:tc>
      </w:tr>
      <w:tr>
        <w:trPr>
          <w:trHeight w:val="2506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MV-12</w:t>
            </w:r>
          </w:p>
        </w:tc>
        <w:tc>
          <w:tcPr>
            <w:tcW w:w="5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ATATTGCCTAAATTGGAG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CAGACAATAAAACCATTCGCAAGAGCAATCAACCAGCTTATGGGTCTCGAGCACTTCTTTGAATGGATACATTTGCGCCTGATGAATACTACTATGTATGTAGGAGACCCGTACAACCCTCCTCAGGAAGTAGTGACAGGGGATATTAACGATCAGCCTAATGATGACATCTTCATAGTAAGTGCAAGAGG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GGAATAGAGGGTCTTTGCCAAAAACTCTGGAGTATGATCTCAATATCAGCTATCAACCTGGCAGCTACGTCATAGTAAGTGCAAGAGGTGGAATAGAGGGTCTTTGCCAAAAACTCTGGAGTATGATCTCAATATCAGCTATCAACCTGGCAGCTAC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AGACTGCAGAGTAGCCTG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GGTACAAGGGGACAACCAA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F, 1R</w:t>
            </w:r>
          </w:p>
        </w:tc>
      </w:tr>
      <w:tr>
        <w:trPr>
          <w:trHeight w:val="112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MV-13</w:t>
            </w:r>
          </w:p>
        </w:tc>
        <w:tc>
          <w:tcPr>
            <w:tcW w:w="5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ATACTGCCTTAATTGGAG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GACCATAAAGCCCTTTGCAAGAGCTCTGAACCAGTTGCTTGGATTTGATCATTTCTTCGAATGGATACATCTAAGGTTAATGAATACAACCATGTTTGTTGGTGATCCGTACAATCCTCCAGCTGAAATTGTGAGTGGTGACATTAATGACCAGCCAAATGACGATATATTCATAGTGAGTGCAAGGGGGGGGATTGAAGGGCTATGTCAAAAACTATGGTCTA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GATCTCTATTGCCGCTATCAACCTGGCAGCAGCAACGATATATTCATAGTGAGTGCAAGGGGGGGGATTGAAGGGCTATGTCAAAAACTATGGTCTATGATCTCTATTGCCGCTATCAACCTAGA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CTTGCAGAGTGGCGTG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GGTGCAGGGAGATAACCAG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F, 1R</w:t>
            </w:r>
          </w:p>
        </w:tc>
      </w:tr>
      <w:tr>
        <w:trPr>
          <w:trHeight w:val="416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MV-14</w:t>
            </w:r>
          </w:p>
        </w:tc>
        <w:tc>
          <w:tcPr>
            <w:tcW w:w="5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aagtactgcttaaactggagata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cctacaatcaagttatttgcgcaaaaactaaaccaactattaggcatccctcacggttatgagtggcatcatctgagacttagggacactactatgtttgttggtgacccatcagaaccaccacaggacgtttcaagtgccagcctagatgaccaaccaaatgaagggatattcatcgtgtcaggacgtttcaagtgccagcctagatgaccaaccaaatgaagggatattcatcgtgtcccccaggggtgggattgaaggg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tatgccagaaaatgtggagta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F, 3R</w:t>
            </w:r>
          </w:p>
        </w:tc>
      </w:tr>
      <w:tr>
        <w:trPr>
          <w:trHeight w:val="27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MV-15</w:t>
            </w:r>
          </w:p>
        </w:tc>
        <w:tc>
          <w:tcPr>
            <w:tcW w:w="5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aatggcgtgagcatggagca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ttatcattaactaagagtctactatctatgtctcaactagcgcctaggatctcaactctcggattacgcccaattcggaataatcgtacccgaccaaagtatgatgaaaaaaatgaaagttcagcaaatttcagtggagaccctaggggtgcattagttcgtgacaagacggttgttgcaactttcttaaccacggacttacaaaaatattgtcttaattggagatattcgtcaattaaattatttgctcaagctctcaatcaattatttggacttgatcatggattcgaatggatacacttacgtttaatggattctacgatgtttgtgggtattgaagggctgtgccaaaaacta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tggactatgatttcaattag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F, 4R</w:t>
            </w:r>
          </w:p>
        </w:tc>
      </w:tr>
      <w:tr>
        <w:trPr>
          <w:trHeight w:val="196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MV-16</w:t>
            </w:r>
          </w:p>
        </w:tc>
        <w:tc>
          <w:tcPr>
            <w:tcW w:w="5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FF0000"/>
                <w:sz w:val="24"/>
                <w:szCs w:val="24"/>
              </w:rPr>
            </w:pPr>
            <w:bookmarkStart w:id="1" w:name="OLE_LINK12"/>
            <w:bookmarkStart w:id="2" w:name="OLE_LINK11"/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aaatactgtttgaactggagata</w:t>
            </w:r>
            <w:bookmarkEnd w:id="1"/>
            <w:bookmarkEnd w:id="2"/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caaaccattaaactctttgctcatgccattaatcagttgatggggttacctcacttcttcgaatggattcatctcagattaatggatacaacaatgtttgtgggggacccttttaatccgcccagcaacccatctgacataaacctggatgatgcgcagaacgatgacatattcattgtaagtgcacgtggagggatagaaggattatgccagaagctgtggacaatgatttccatatctgctatccagcttgctgctgcattcattgtaagtgcacgtggagggatagaaggattatgccagaagctgtggacaatgatttccatatctgctatccagcttgctgctgagagcacattgtagagtcgcatg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atggtacaaggggacaaccag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F, 1R</w:t>
            </w:r>
          </w:p>
        </w:tc>
      </w:tr>
      <w:tr>
        <w:trPr>
          <w:trHeight w:val="183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MV-17</w:t>
            </w:r>
          </w:p>
        </w:tc>
        <w:tc>
          <w:tcPr>
            <w:tcW w:w="5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aaatattgtactaattggaggta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caggttatcaagccatttgcaagatctctgaacaggctactaggatttgaccacttctttgaatggatacacctcaggttgatggatctgaccatgtacgtaggagacccttttaaccctcctattgacatcgtgacaggcgacatcaatgatcaacccaatgatgacattttcattgtaagcgcacgtggagggatagagggactctgtcagaaattgtggacgatgatatccatatctgctatcaacctggctgcagcctttcattgtaagcgcacgtggagggatagagggactctgtcagaaattgtggacgatgatatccatatctgctatcaacctggctgcacgagctggctgtagagtggcttg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atggttcaaggtgacaatcag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F, 1R</w:t>
            </w:r>
          </w:p>
        </w:tc>
      </w:tr>
      <w:tr>
        <w:trPr>
          <w:trHeight w:val="13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MV-18</w:t>
            </w:r>
          </w:p>
        </w:tc>
        <w:tc>
          <w:tcPr>
            <w:tcW w:w="5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aagtattgtacaaactggagata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caagttattaagccattcgcaaggtccttaaaccgcctcctgggctttgaccacttcttcgagtggatccatcttcgtttagctgacctgactatgtatgtaggcgacccattcaacccccctgtggacgtagccaccggagatattaatgatcagccgaacgatgacatcttcattgttagcgctcgggggggcatagagggcctatgtcaaaaactgtggaccatgatctcaatctctgcaatcaacctggccgccgcatgacatcttcattgttagcgctcgggggggcatagagggcctatgtcaaaaactgtggaccatgatctcaatctctgcaatcaacctgcgttccaactgcagagtggcatg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atggtgcagggtgacaaccag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F, 1R</w:t>
            </w:r>
          </w:p>
        </w:tc>
      </w:tr>
      <w:tr>
        <w:trPr>
          <w:trHeight w:val="155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MV-19</w:t>
            </w:r>
          </w:p>
        </w:tc>
        <w:tc>
          <w:tcPr>
            <w:tcW w:w="5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aaatactgcactaactggaggta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cagtcgatcaaattgtttgcccgaacattgaatcgccttttcggattcaaccacttcttcgaatggatccatctgcggctgatgaacttgaccatgtatgttggggacccatttaaccctccgactgcctgcaatgggcctgatctcgacgatcagcagaatgaggatatctttatcatcagtgcccgagggggaattgaaggattatgccaaaaactgtggtcgatgatatccattgctgctatcaatctcgcagccacaggatatctttatcatcagtgcccgagggggaattgaaggattatgccaaaaactgtggtcgatgatatccattgctgctatcaatctcaaagcgaactgcagagtcgcatgc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atggtccagggcgacaaccaa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F, 1R</w:t>
            </w:r>
          </w:p>
        </w:tc>
      </w:tr>
      <w:tr>
        <w:trPr>
          <w:trHeight w:val="180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MV-20</w:t>
            </w:r>
          </w:p>
        </w:tc>
        <w:tc>
          <w:tcPr>
            <w:tcW w:w="5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AATGGTGTATCAATGGAACA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TTATCACTTACGAAGAGCTTATTGGCGATGTCCCAATTGGCGGTAAGAGTTTGCCCGCTGCATGATCATATTGCAACCCCATATTCCTCTTCTAAAAGTGAATCAAGCATAACTAAAGAAACCATTAAGCCAGGGTTAAAGATCCAAGAGAAATTCAGCTCTCAAAGGAAGAAAGCTGTTGTAGCCACATTCTTGACAACTGATCTTCAAAAATATTGTTTAAATTGGAGATACTCCACAATTAAGCTGTTTGCCCTAGCTCTCAACCAAATATTTGGGATTGAACATGGGTTCGAGTGGATCCACTTACGTTTGATGAATTCGACACTTTTCATTGAGGGATTGTGTCAGAAACTT</w:t>
            </w: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TGGACCATGATTTCTATATC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F, 4R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The nucleotides for primer binding are indicated in bol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4T08:56:00Z</dcterms:created>
  <dc:creator>user</dc:creator>
  <dc:description/>
  <cp:keywords/>
  <dc:language>en-US</dc:language>
  <cp:lastModifiedBy>user</cp:lastModifiedBy>
  <dcterms:modified xsi:type="dcterms:W3CDTF">2020-08-04T08:59:00Z</dcterms:modified>
  <cp:revision>3</cp:revision>
  <dc:subject/>
  <dc:title/>
</cp:coreProperties>
</file>